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122" w:rsidRPr="00CE7E6F" w:rsidRDefault="004F4122" w:rsidP="004F4122">
      <w:pPr>
        <w:rPr>
          <w:rFonts w:ascii="Arial" w:hAnsi="Arial" w:cs="Arial"/>
        </w:rPr>
      </w:pPr>
    </w:p>
    <w:p w:rsidR="004F4122" w:rsidRPr="00F80970" w:rsidRDefault="004F4122" w:rsidP="004F4122">
      <w:pPr>
        <w:rPr>
          <w:lang w:val="en-US"/>
        </w:rPr>
      </w:pPr>
      <w:r w:rsidRPr="00F80970">
        <w:rPr>
          <w:b/>
          <w:lang w:val="en-US"/>
        </w:rPr>
        <w:t>Supplementary Material 5.</w:t>
      </w:r>
      <w:r w:rsidRPr="00F80970">
        <w:rPr>
          <w:lang w:val="en-US"/>
        </w:rPr>
        <w:t xml:space="preserve"> </w:t>
      </w:r>
      <w:bookmarkStart w:id="0" w:name="_GoBack"/>
      <w:bookmarkEnd w:id="0"/>
      <w:r w:rsidR="006C3C84" w:rsidRPr="006C3C84">
        <w:rPr>
          <w:lang w:val="en-US"/>
        </w:rPr>
        <w:t>Absolute and relative frequencies of categorical variables, and summary statistics for numerical variables selected for analysis</w:t>
      </w:r>
      <w:r w:rsidRPr="00F80970">
        <w:rPr>
          <w:lang w:val="en-US"/>
        </w:rPr>
        <w:t>. State of São Paulo, 2009–2018.</w:t>
      </w:r>
    </w:p>
    <w:tbl>
      <w:tblPr>
        <w:tblW w:w="8721" w:type="dxa"/>
        <w:tblLook w:val="04A0" w:firstRow="1" w:lastRow="0" w:firstColumn="1" w:lastColumn="0" w:noHBand="0" w:noVBand="1"/>
      </w:tblPr>
      <w:tblGrid>
        <w:gridCol w:w="2085"/>
        <w:gridCol w:w="611"/>
        <w:gridCol w:w="1240"/>
        <w:gridCol w:w="1134"/>
        <w:gridCol w:w="322"/>
        <w:gridCol w:w="953"/>
        <w:gridCol w:w="734"/>
        <w:gridCol w:w="400"/>
        <w:gridCol w:w="1234"/>
        <w:gridCol w:w="8"/>
      </w:tblGrid>
      <w:tr w:rsidR="00586551" w:rsidRPr="00A752A5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A752A5" w:rsidRDefault="00586551" w:rsidP="00BA128E">
            <w:pPr>
              <w:rPr>
                <w:b/>
                <w:lang w:val="en-US"/>
              </w:rPr>
            </w:pPr>
            <w:r w:rsidRPr="00A752A5">
              <w:rPr>
                <w:b/>
                <w:lang w:val="en-US"/>
              </w:rPr>
              <w:t xml:space="preserve"> Variable                                                  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A752A5" w:rsidRDefault="00586551" w:rsidP="00BA128E">
            <w:pPr>
              <w:rPr>
                <w:b/>
                <w:lang w:val="en-US"/>
              </w:rPr>
            </w:pPr>
            <w:r w:rsidRPr="00A752A5">
              <w:rPr>
                <w:b/>
                <w:lang w:val="en-US"/>
              </w:rPr>
              <w:t xml:space="preserve"> Category              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A752A5" w:rsidRDefault="00586551" w:rsidP="00BA128E">
            <w:pPr>
              <w:jc w:val="right"/>
              <w:rPr>
                <w:b/>
              </w:rPr>
            </w:pPr>
            <w:r w:rsidRPr="00A752A5">
              <w:rPr>
                <w:b/>
              </w:rPr>
              <w:t xml:space="preserve">N 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A752A5" w:rsidRDefault="00586551" w:rsidP="00BA128E">
            <w:pPr>
              <w:jc w:val="right"/>
              <w:rPr>
                <w:b/>
              </w:rPr>
            </w:pPr>
            <w:r w:rsidRPr="00A752A5">
              <w:rPr>
                <w:b/>
              </w:rPr>
              <w:t>%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Child’s sex                                               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1 - Male              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3,129,933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51.2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2 - Female          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2,983,146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48.8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3 - Undetermined    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99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0.0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Total            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6,113,178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100.0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Prenatal care visits                                      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1 - None              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49,714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0.8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2 - 1 to 3 visits   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220,860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3.8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3 - 4 to 6 visits   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1,026,177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17.4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4 - 7 or more visits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4,591,290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78.0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Total            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5,888,041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100.0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Gestational age                                           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1 - Less than 22 weeks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2,277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0.1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2 - 22 to 27 weeks  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30,368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0.5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3 - 28 to 31 weeks  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59,643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1.0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4 - 32 to 36 weeks  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523,403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8.9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5 - 37 to 41 weeks  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5,207,111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88.4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6 - 42 weeks or more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67,049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1.1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Total            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5,889,851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100.0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Type of pregnancy                                         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1 - Singleton         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5,965,570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97.6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2 - Twin            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142,007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2.3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3 - Triplet or more 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4,075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0.1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Total            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6,111,652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100.0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Type of delivery                                          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1 - Vaginal           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2,481,066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40.8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2 - Cesarean             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3,606,273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59.2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Total            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6,087,339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100.0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Presence of congenital malformation or chromosomal anomaly</w:t>
            </w: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Yes                   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60,120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1.0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left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left w:val="nil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No                       </w:t>
            </w:r>
          </w:p>
        </w:tc>
        <w:tc>
          <w:tcPr>
            <w:tcW w:w="168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5,787,636</w:t>
            </w:r>
          </w:p>
        </w:tc>
        <w:tc>
          <w:tcPr>
            <w:tcW w:w="16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99.0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                                                          </w:t>
            </w:r>
          </w:p>
        </w:tc>
        <w:tc>
          <w:tcPr>
            <w:tcW w:w="269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lang w:val="en-US"/>
              </w:rPr>
            </w:pPr>
            <w:r w:rsidRPr="00F80970">
              <w:rPr>
                <w:lang w:val="en-US"/>
              </w:rPr>
              <w:t xml:space="preserve"> Total               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5,847,756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</w:pPr>
            <w:r w:rsidRPr="00F80970">
              <w:t>100.0</w:t>
            </w:r>
          </w:p>
        </w:tc>
      </w:tr>
      <w:tr w:rsidR="00586551" w:rsidRPr="00F80970" w:rsidTr="00586551">
        <w:trPr>
          <w:gridAfter w:val="1"/>
          <w:wAfter w:w="8" w:type="dxa"/>
        </w:trPr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b/>
                <w:lang w:val="en-US"/>
              </w:rPr>
            </w:pPr>
          </w:p>
        </w:tc>
        <w:tc>
          <w:tcPr>
            <w:tcW w:w="2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rPr>
                <w:b/>
                <w:lang w:val="en-US"/>
              </w:rPr>
            </w:pPr>
            <w:r w:rsidRPr="00F80970">
              <w:rPr>
                <w:b/>
                <w:lang w:val="en-US"/>
              </w:rPr>
              <w:t>Numerical variables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  <w:rPr>
                <w:b/>
              </w:rPr>
            </w:pP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6551" w:rsidRPr="00F80970" w:rsidRDefault="00586551" w:rsidP="00BA128E">
            <w:pPr>
              <w:jc w:val="right"/>
              <w:rPr>
                <w:b/>
              </w:rPr>
            </w:pPr>
          </w:p>
        </w:tc>
      </w:tr>
      <w:tr w:rsidR="00586551" w:rsidRPr="00A752A5" w:rsidTr="00586551"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A752A5" w:rsidRDefault="00586551" w:rsidP="00BA128E">
            <w:pPr>
              <w:rPr>
                <w:b/>
              </w:rPr>
            </w:pP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A752A5" w:rsidRDefault="00586551" w:rsidP="00BA128E">
            <w:pPr>
              <w:rPr>
                <w:b/>
              </w:rPr>
            </w:pPr>
            <w:r w:rsidRPr="00A752A5">
              <w:rPr>
                <w:b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A752A5" w:rsidRDefault="00586551" w:rsidP="00BA128E">
            <w:pPr>
              <w:rPr>
                <w:b/>
              </w:rPr>
            </w:pPr>
            <w:r w:rsidRPr="00A752A5">
              <w:rPr>
                <w:b/>
              </w:rPr>
              <w:t>Mea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A752A5" w:rsidRDefault="00586551" w:rsidP="00BA128E">
            <w:pPr>
              <w:jc w:val="right"/>
              <w:rPr>
                <w:b/>
              </w:rPr>
            </w:pPr>
            <w:r w:rsidRPr="00A752A5">
              <w:rPr>
                <w:b/>
              </w:rPr>
              <w:t>Std. dev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A752A5" w:rsidRDefault="00586551" w:rsidP="00BA128E">
            <w:pPr>
              <w:jc w:val="right"/>
              <w:rPr>
                <w:b/>
              </w:rPr>
            </w:pPr>
            <w:r w:rsidRPr="00A752A5">
              <w:rPr>
                <w:b/>
              </w:rPr>
              <w:t>Min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A752A5" w:rsidRDefault="00586551" w:rsidP="00BA128E">
            <w:pPr>
              <w:jc w:val="right"/>
              <w:rPr>
                <w:b/>
              </w:rPr>
            </w:pPr>
            <w:r w:rsidRPr="00A752A5">
              <w:rPr>
                <w:b/>
              </w:rPr>
              <w:t>Max</w:t>
            </w:r>
          </w:p>
        </w:tc>
      </w:tr>
      <w:tr w:rsidR="00586551" w:rsidRPr="00F80970" w:rsidTr="00586551"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F80970" w:rsidRDefault="00586551" w:rsidP="00BA128E">
            <w:r w:rsidRPr="00F80970">
              <w:rPr>
                <w:lang w:val="en-US"/>
              </w:rPr>
              <w:t xml:space="preserve">Mother's age   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F80970" w:rsidRDefault="00586551" w:rsidP="00BA128E">
            <w:r w:rsidRPr="00F80970">
              <w:t xml:space="preserve">  6,112,0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F80970" w:rsidRDefault="00586551" w:rsidP="007B7F26">
            <w:r w:rsidRPr="00F80970">
              <w:t xml:space="preserve"> 27.2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F80970" w:rsidRDefault="00586551" w:rsidP="00BA128E">
            <w:pPr>
              <w:jc w:val="right"/>
            </w:pPr>
            <w:r w:rsidRPr="00F80970">
              <w:t xml:space="preserve"> 6.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F80970" w:rsidRDefault="00586551" w:rsidP="00BA128E">
            <w:pPr>
              <w:jc w:val="right"/>
            </w:pPr>
            <w:r w:rsidRPr="00F80970">
              <w:t>10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F80970" w:rsidRDefault="00586551" w:rsidP="00BA128E">
            <w:pPr>
              <w:jc w:val="right"/>
            </w:pPr>
            <w:r w:rsidRPr="00F80970">
              <w:t>65</w:t>
            </w:r>
          </w:p>
        </w:tc>
      </w:tr>
      <w:tr w:rsidR="00586551" w:rsidRPr="00F80970" w:rsidTr="00586551"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F80970" w:rsidRDefault="00586551" w:rsidP="00BA128E">
            <w:r w:rsidRPr="00F80970">
              <w:rPr>
                <w:lang w:val="en-US"/>
              </w:rPr>
              <w:t>Birth weight (g)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F80970" w:rsidRDefault="00586551" w:rsidP="00BA128E">
            <w:r w:rsidRPr="00F80970">
              <w:t xml:space="preserve">  6,056,0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F80970" w:rsidRDefault="00586551" w:rsidP="007B7F26">
            <w:pPr>
              <w:rPr>
                <w:lang w:val="en-US"/>
              </w:rPr>
            </w:pPr>
            <w:r w:rsidRPr="00F80970">
              <w:t xml:space="preserve"> </w:t>
            </w:r>
            <w:r w:rsidRPr="00F80970">
              <w:rPr>
                <w:lang w:val="en-US"/>
              </w:rPr>
              <w:t>3,149.4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F80970" w:rsidRDefault="00586551" w:rsidP="00BA128E">
            <w:pPr>
              <w:jc w:val="right"/>
              <w:rPr>
                <w:lang w:val="en-US"/>
              </w:rPr>
            </w:pPr>
            <w:r w:rsidRPr="00F80970">
              <w:rPr>
                <w:lang w:val="en-US"/>
              </w:rPr>
              <w:t>547.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F80970" w:rsidRDefault="00586551" w:rsidP="00BA128E">
            <w:pPr>
              <w:jc w:val="right"/>
              <w:rPr>
                <w:lang w:val="en-US"/>
              </w:rPr>
            </w:pPr>
            <w:r w:rsidRPr="00F80970">
              <w:rPr>
                <w:lang w:val="en-US"/>
              </w:rPr>
              <w:t>140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86551" w:rsidRPr="00F80970" w:rsidRDefault="00586551" w:rsidP="00BA128E">
            <w:pPr>
              <w:jc w:val="right"/>
              <w:rPr>
                <w:lang w:val="en-US"/>
              </w:rPr>
            </w:pPr>
            <w:r w:rsidRPr="00F80970">
              <w:rPr>
                <w:lang w:val="en-US"/>
              </w:rPr>
              <w:t>6,741</w:t>
            </w:r>
          </w:p>
        </w:tc>
      </w:tr>
    </w:tbl>
    <w:p w:rsidR="004F4122" w:rsidRPr="00F80970" w:rsidRDefault="004F4122" w:rsidP="004F4122">
      <w:pPr>
        <w:rPr>
          <w:lang w:val="en-US"/>
        </w:rPr>
      </w:pPr>
    </w:p>
    <w:sectPr w:rsidR="004F4122" w:rsidRPr="00F80970" w:rsidSect="00D325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9268EE"/>
    <w:multiLevelType w:val="multilevel"/>
    <w:tmpl w:val="1968F90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430" w:hanging="720"/>
      </w:pPr>
      <w:rPr>
        <w:rFonts w:hint="default"/>
        <w:b/>
      </w:rPr>
    </w:lvl>
    <w:lvl w:ilvl="3">
      <w:start w:val="1"/>
      <w:numFmt w:val="decimal"/>
      <w:pStyle w:val="Ttulo4"/>
      <w:lvlText w:val="%1.%2.%3.%4"/>
      <w:lvlJc w:val="left"/>
      <w:pPr>
        <w:ind w:left="3133" w:hanging="864"/>
      </w:pPr>
      <w:rPr>
        <w:rFonts w:hint="default"/>
        <w:b/>
      </w:rPr>
    </w:lvl>
    <w:lvl w:ilvl="4">
      <w:start w:val="1"/>
      <w:numFmt w:val="decimal"/>
      <w:pStyle w:val="Ttulo5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27"/>
    <w:rsid w:val="0012530B"/>
    <w:rsid w:val="00223F80"/>
    <w:rsid w:val="00425523"/>
    <w:rsid w:val="004F4122"/>
    <w:rsid w:val="00586551"/>
    <w:rsid w:val="00613E85"/>
    <w:rsid w:val="006C3C84"/>
    <w:rsid w:val="00791FDC"/>
    <w:rsid w:val="007B7F26"/>
    <w:rsid w:val="00857A88"/>
    <w:rsid w:val="008C4EE3"/>
    <w:rsid w:val="008D5595"/>
    <w:rsid w:val="009A3527"/>
    <w:rsid w:val="00A752A5"/>
    <w:rsid w:val="00B75407"/>
    <w:rsid w:val="00C8043E"/>
    <w:rsid w:val="00D3256F"/>
    <w:rsid w:val="00E375B0"/>
    <w:rsid w:val="00E9675F"/>
    <w:rsid w:val="00F61AE7"/>
    <w:rsid w:val="00F6624F"/>
    <w:rsid w:val="00F8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5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5</cp:revision>
  <dcterms:created xsi:type="dcterms:W3CDTF">2025-07-15T17:08:00Z</dcterms:created>
  <dcterms:modified xsi:type="dcterms:W3CDTF">2025-07-17T14:20:00Z</dcterms:modified>
</cp:coreProperties>
</file>